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86A" w:rsidRPr="00AB5178" w:rsidRDefault="0015686A" w:rsidP="001568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217348"/>
      <w:bookmarkStart w:id="1" w:name="_Hlk97909472"/>
      <w:bookmarkEnd w:id="0"/>
      <w:r w:rsidRPr="00AB5178">
        <w:rPr>
          <w:rFonts w:ascii="Times New Roman" w:hAnsi="Times New Roman" w:cs="Times New Roman"/>
          <w:b/>
          <w:bCs/>
          <w:sz w:val="24"/>
          <w:szCs w:val="24"/>
        </w:rPr>
        <w:t>Green-engineered Barrier Creams with Montmorillonite-</w:t>
      </w:r>
      <w:r w:rsidR="002433D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B5178">
        <w:rPr>
          <w:rFonts w:ascii="Times New Roman" w:hAnsi="Times New Roman" w:cs="Times New Roman"/>
          <w:b/>
          <w:bCs/>
          <w:sz w:val="24"/>
          <w:szCs w:val="24"/>
        </w:rPr>
        <w:t xml:space="preserve">hlorophyll Clays as </w:t>
      </w:r>
      <w:r w:rsidR="00311BFB" w:rsidRPr="00311BFB">
        <w:rPr>
          <w:rFonts w:ascii="Times New Roman" w:hAnsi="Times New Roman" w:cs="Times New Roman"/>
          <w:b/>
          <w:bCs/>
          <w:sz w:val="24"/>
          <w:szCs w:val="24"/>
        </w:rPr>
        <w:t>Adsorbents for</w:t>
      </w:r>
      <w:r w:rsidRPr="00AB5178">
        <w:rPr>
          <w:rFonts w:ascii="Times New Roman" w:hAnsi="Times New Roman" w:cs="Times New Roman"/>
          <w:b/>
          <w:bCs/>
          <w:sz w:val="24"/>
          <w:szCs w:val="24"/>
        </w:rPr>
        <w:t xml:space="preserve"> Benzene, Toluene, and Xylene</w:t>
      </w:r>
    </w:p>
    <w:bookmarkEnd w:id="1"/>
    <w:p w:rsidR="000212C1" w:rsidRPr="00844C2C" w:rsidRDefault="000212C1" w:rsidP="000212C1">
      <w:pPr>
        <w:pStyle w:val="MDPI13authornames"/>
        <w:spacing w:after="0" w:line="480" w:lineRule="auto"/>
        <w:ind w:right="720"/>
        <w:jc w:val="both"/>
        <w:rPr>
          <w:rFonts w:ascii="Times New Roman" w:hAnsi="Times New Roman"/>
          <w:b w:val="0"/>
          <w:i/>
          <w:sz w:val="24"/>
          <w:vertAlign w:val="superscript"/>
        </w:rPr>
      </w:pPr>
      <w:r w:rsidRPr="00844C2C">
        <w:rPr>
          <w:rFonts w:ascii="Times New Roman" w:hAnsi="Times New Roman"/>
          <w:b w:val="0"/>
          <w:i/>
          <w:sz w:val="24"/>
        </w:rPr>
        <w:t>Meichen Wang, Timothy D. Phillips</w:t>
      </w:r>
      <w:r w:rsidRPr="00844C2C">
        <w:rPr>
          <w:rFonts w:ascii="Times New Roman" w:hAnsi="Times New Roman"/>
          <w:b w:val="0"/>
          <w:i/>
          <w:sz w:val="24"/>
          <w:vertAlign w:val="superscript"/>
        </w:rPr>
        <w:t>*</w:t>
      </w:r>
    </w:p>
    <w:p w:rsidR="000212C1" w:rsidRPr="00844C2C" w:rsidRDefault="000212C1" w:rsidP="000212C1">
      <w:pPr>
        <w:pStyle w:val="MDPI13authornames"/>
        <w:spacing w:after="0" w:line="480" w:lineRule="auto"/>
        <w:ind w:right="720"/>
        <w:jc w:val="both"/>
        <w:rPr>
          <w:rFonts w:ascii="Times New Roman" w:hAnsi="Times New Roman"/>
          <w:b w:val="0"/>
          <w:sz w:val="24"/>
        </w:rPr>
      </w:pPr>
      <w:r w:rsidRPr="00844C2C">
        <w:rPr>
          <w:rFonts w:ascii="Times New Roman" w:hAnsi="Times New Roman"/>
          <w:b w:val="0"/>
          <w:sz w:val="24"/>
        </w:rPr>
        <w:t>Department of Veterinary Physiology and Pharmacology, College of Veterinary Medicine and Biomedical Sciences, Texas A&amp;M University, College Station, TX 77843, USA</w:t>
      </w:r>
    </w:p>
    <w:p w:rsidR="000212C1" w:rsidRDefault="000212C1" w:rsidP="000212C1">
      <w:pPr>
        <w:rPr>
          <w:rStyle w:val="Hyperlink"/>
          <w:rFonts w:ascii="Times New Roman" w:hAnsi="Times New Roman" w:cs="Times New Roman"/>
          <w:sz w:val="24"/>
        </w:rPr>
      </w:pPr>
      <w:r w:rsidRPr="00844C2C"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844C2C">
        <w:rPr>
          <w:rFonts w:ascii="Times New Roman" w:hAnsi="Times New Roman" w:cs="Times New Roman"/>
          <w:sz w:val="24"/>
        </w:rPr>
        <w:t xml:space="preserve">Correspondence: </w:t>
      </w:r>
      <w:hyperlink r:id="rId7" w:history="1">
        <w:r w:rsidRPr="00844C2C">
          <w:rPr>
            <w:rStyle w:val="Hyperlink"/>
            <w:rFonts w:ascii="Times New Roman" w:hAnsi="Times New Roman" w:cs="Times New Roman"/>
            <w:sz w:val="24"/>
          </w:rPr>
          <w:t>tphillips@cvm.tamu.edu</w:t>
        </w:r>
      </w:hyperlink>
      <w:r w:rsidRPr="00844C2C">
        <w:rPr>
          <w:rStyle w:val="Hyperlink"/>
          <w:rFonts w:ascii="Times New Roman" w:hAnsi="Times New Roman" w:cs="Times New Roman"/>
          <w:sz w:val="24"/>
        </w:rPr>
        <w:t>; +1 (979)845-6414</w:t>
      </w:r>
    </w:p>
    <w:p w:rsidR="000212C1" w:rsidRDefault="000212C1">
      <w:r>
        <w:br w:type="page"/>
      </w:r>
    </w:p>
    <w:p w:rsidR="000212C1" w:rsidRDefault="00F07C1B" w:rsidP="000212C1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rightMargin">
                  <wp:posOffset>-95250</wp:posOffset>
                </wp:positionH>
                <wp:positionV relativeFrom="paragraph">
                  <wp:posOffset>3209925</wp:posOffset>
                </wp:positionV>
                <wp:extent cx="180975" cy="1905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11BFB" w:rsidRDefault="00311BFB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7.5pt;margin-top:252.75pt;width:14.25pt;height:15pt;z-index:251661312;visibility:visible;mso-wrap-style:square;mso-wrap-distance-left:9pt;mso-wrap-distance-top:0;mso-wrap-distance-right:9pt;mso-wrap-distance-bottom:0;mso-position-horizontal:absolute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" filled="f" stroked="f" strokeweight=".5pt">
                <v:textbox>
                  <w:txbxContent>
                    <w:p w:rsidR="00311BFB" w:rsidRDefault="00311BFB">
                      <w: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F23C2">
        <w:rPr>
          <w:noProof/>
        </w:rPr>
        <w:drawing>
          <wp:anchor distT="0" distB="0" distL="114300" distR="114300" simplePos="0" relativeHeight="251659264" behindDoc="0" locked="0" layoutInCell="1" allowOverlap="1" wp14:anchorId="5AE7724D">
            <wp:simplePos x="0" y="0"/>
            <wp:positionH relativeFrom="page">
              <wp:posOffset>4343400</wp:posOffset>
            </wp:positionH>
            <wp:positionV relativeFrom="paragraph">
              <wp:posOffset>2438399</wp:posOffset>
            </wp:positionV>
            <wp:extent cx="3238500" cy="2790825"/>
            <wp:effectExtent l="0" t="0" r="0" b="0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AD2DB65-FD17-43D6-8C82-AAF38FDE92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23C2">
        <w:rPr>
          <w:noProof/>
        </w:rPr>
        <w:drawing>
          <wp:anchor distT="0" distB="0" distL="114300" distR="114300" simplePos="0" relativeHeight="251658240" behindDoc="0" locked="0" layoutInCell="1" allowOverlap="1" wp14:anchorId="45FA3C5A">
            <wp:simplePos x="0" y="0"/>
            <wp:positionH relativeFrom="page">
              <wp:posOffset>4257675</wp:posOffset>
            </wp:positionH>
            <wp:positionV relativeFrom="paragraph">
              <wp:posOffset>9524</wp:posOffset>
            </wp:positionV>
            <wp:extent cx="3381375" cy="2428875"/>
            <wp:effectExtent l="0" t="0" r="0" b="0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EC2FA4E0-EA20-49F9-9ABB-F5A5A82EEC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2B48">
        <w:rPr>
          <w:noProof/>
        </w:rPr>
        <w:drawing>
          <wp:inline distT="0" distB="0" distL="0" distR="0" wp14:anchorId="344B24E9" wp14:editId="41D3C527">
            <wp:extent cx="3448050" cy="2466975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CB0315F-79F5-4429-A286-1B152E1343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EF23C2" w:rsidRPr="00EF23C2">
        <w:rPr>
          <w:noProof/>
        </w:rPr>
        <w:t xml:space="preserve"> </w:t>
      </w:r>
      <w:r w:rsidR="00EF23C2">
        <w:rPr>
          <w:noProof/>
        </w:rPr>
        <w:drawing>
          <wp:inline distT="0" distB="0" distL="0" distR="0" wp14:anchorId="19BC1745" wp14:editId="5FD579EC">
            <wp:extent cx="3390900" cy="268605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7D8C025-A14E-42A7-8DA9-42A28F1C4B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EF23C2" w:rsidRPr="00EF23C2">
        <w:rPr>
          <w:noProof/>
        </w:rPr>
        <w:t xml:space="preserve"> </w:t>
      </w:r>
    </w:p>
    <w:p w:rsidR="00EF23C2" w:rsidRPr="00EA2DDA" w:rsidRDefault="00EF23C2" w:rsidP="00EF23C2">
      <w:pPr>
        <w:spacing w:after="0" w:line="480" w:lineRule="auto"/>
        <w:jc w:val="both"/>
        <w:rPr>
          <w:rFonts w:ascii="Times New Roman" w:hAnsi="Times New Roman" w:cs="Times New Roman"/>
          <w:noProof/>
        </w:rPr>
      </w:pPr>
      <w:r w:rsidRPr="001C2820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 w:rsidRPr="001C2820">
        <w:rPr>
          <w:rFonts w:ascii="Times New Roman" w:hAnsi="Times New Roman" w:cs="Times New Roman"/>
          <w:b/>
          <w:sz w:val="24"/>
        </w:rPr>
        <w:t xml:space="preserve">. </w:t>
      </w:r>
      <w:r w:rsidRPr="00EF23C2">
        <w:rPr>
          <w:rFonts w:ascii="Times New Roman" w:hAnsi="Times New Roman" w:cs="Times New Roman"/>
          <w:sz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>EVB formulations on</w:t>
      </w:r>
      <w:r w:rsidRPr="001C2820">
        <w:rPr>
          <w:rFonts w:ascii="Times New Roman" w:hAnsi="Times New Roman" w:cs="Times New Roman"/>
          <w:sz w:val="24"/>
        </w:rPr>
        <w:t xml:space="preserve"> </w:t>
      </w:r>
      <w:r w:rsidRPr="001C2820">
        <w:rPr>
          <w:rFonts w:ascii="Times New Roman" w:hAnsi="Times New Roman" w:cs="Times New Roman"/>
          <w:i/>
          <w:iCs/>
          <w:sz w:val="24"/>
        </w:rPr>
        <w:t>L. minor</w:t>
      </w:r>
      <w:r w:rsidRPr="001C2820">
        <w:rPr>
          <w:rFonts w:ascii="Times New Roman" w:hAnsi="Times New Roman" w:cs="Times New Roman"/>
          <w:sz w:val="24"/>
        </w:rPr>
        <w:t xml:space="preserve"> (A) frond number, (B) surface area of surviving plants, (C) chlorophyll content on day 7, and (D) growth rate (bar graph) and inhibition percentage (line)</w:t>
      </w:r>
      <w:r w:rsidR="006C5372" w:rsidRPr="006C5372">
        <w:rPr>
          <w:rFonts w:ascii="Times New Roman" w:hAnsi="Times New Roman" w:cs="Times New Roman"/>
          <w:sz w:val="24"/>
          <w:szCs w:val="24"/>
        </w:rPr>
        <w:t xml:space="preserve"> (</w:t>
      </w:r>
      <w:r w:rsidR="006C5372" w:rsidRPr="006C537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C5372" w:rsidRPr="006C5372">
        <w:rPr>
          <w:rFonts w:ascii="Times New Roman" w:hAnsi="Times New Roman" w:cs="Times New Roman"/>
          <w:sz w:val="24"/>
          <w:szCs w:val="24"/>
        </w:rPr>
        <w:t>p≤0.05 compared to media control).</w:t>
      </w:r>
    </w:p>
    <w:p w:rsidR="00EF23C2" w:rsidRDefault="00EF23C2" w:rsidP="000212C1"/>
    <w:p w:rsidR="000212C1" w:rsidRDefault="000212C1" w:rsidP="000212C1">
      <w:r>
        <w:rPr>
          <w:noProof/>
        </w:rPr>
        <w:drawing>
          <wp:anchor distT="0" distB="0" distL="114300" distR="114300" simplePos="0" relativeHeight="251660288" behindDoc="0" locked="0" layoutInCell="1" allowOverlap="1" wp14:anchorId="6944C24A">
            <wp:simplePos x="914400" y="5934075"/>
            <wp:positionH relativeFrom="column">
              <wp:align>left</wp:align>
            </wp:positionH>
            <wp:positionV relativeFrom="paragraph">
              <wp:align>top</wp:align>
            </wp:positionV>
            <wp:extent cx="3533775" cy="2600325"/>
            <wp:effectExtent l="0" t="0" r="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29819B-9688-4C23-B21D-3E36E7C945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="00EF23C2">
        <w:br w:type="textWrapping" w:clear="all"/>
      </w:r>
    </w:p>
    <w:p w:rsidR="000212C1" w:rsidRPr="001C2820" w:rsidRDefault="000212C1" w:rsidP="000212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82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1C2820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GoBack"/>
      <w:r>
        <w:rPr>
          <w:rFonts w:ascii="Times New Roman" w:hAnsi="Times New Roman" w:cs="Times New Roman"/>
          <w:sz w:val="24"/>
          <w:szCs w:val="24"/>
        </w:rPr>
        <w:t>Effect of EVB formulations on h</w:t>
      </w:r>
      <w:r w:rsidRPr="001C2820">
        <w:rPr>
          <w:rFonts w:ascii="Times New Roman" w:hAnsi="Times New Roman" w:cs="Times New Roman"/>
          <w:sz w:val="24"/>
          <w:szCs w:val="24"/>
        </w:rPr>
        <w:t xml:space="preserve">ydra </w:t>
      </w:r>
      <w:r>
        <w:rPr>
          <w:rFonts w:ascii="Times New Roman" w:hAnsi="Times New Roman" w:cs="Times New Roman"/>
          <w:sz w:val="24"/>
          <w:szCs w:val="24"/>
        </w:rPr>
        <w:t>morphology</w:t>
      </w:r>
      <w:r w:rsidRPr="001C2820">
        <w:rPr>
          <w:rFonts w:ascii="Times New Roman" w:hAnsi="Times New Roman" w:cs="Times New Roman"/>
          <w:sz w:val="24"/>
          <w:szCs w:val="24"/>
        </w:rPr>
        <w:t xml:space="preserve">. </w:t>
      </w:r>
      <w:bookmarkEnd w:id="2"/>
      <w:r w:rsidRPr="001C2820">
        <w:rPr>
          <w:rFonts w:ascii="Times New Roman" w:hAnsi="Times New Roman" w:cs="Times New Roman"/>
          <w:sz w:val="24"/>
          <w:szCs w:val="24"/>
        </w:rPr>
        <w:t>The hydra media control showed consistent scores of 10</w:t>
      </w:r>
      <w:r>
        <w:rPr>
          <w:rFonts w:ascii="Times New Roman" w:hAnsi="Times New Roman" w:cs="Times New Roman"/>
          <w:sz w:val="24"/>
          <w:szCs w:val="24"/>
        </w:rPr>
        <w:t xml:space="preserve"> and no significant difference was observed with the inclusion of EVB formulations at up to 0.5% inclusion in the hydra media</w:t>
      </w:r>
      <w:r w:rsidRPr="001C2820">
        <w:rPr>
          <w:rFonts w:ascii="Times New Roman" w:hAnsi="Times New Roman" w:cs="Times New Roman"/>
          <w:sz w:val="24"/>
          <w:szCs w:val="24"/>
        </w:rPr>
        <w:t>. Data represent the mean morphological score at each time point, run in triplicate.</w:t>
      </w:r>
    </w:p>
    <w:p w:rsidR="00697C6C" w:rsidRPr="000212C1" w:rsidRDefault="00697C6C" w:rsidP="000212C1"/>
    <w:sectPr w:rsidR="00697C6C" w:rsidRPr="000212C1" w:rsidSect="000212C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0B0E" w:rsidRDefault="00E80B0E" w:rsidP="000212C1">
      <w:pPr>
        <w:spacing w:after="0" w:line="240" w:lineRule="auto"/>
      </w:pPr>
      <w:r>
        <w:separator/>
      </w:r>
    </w:p>
  </w:endnote>
  <w:endnote w:type="continuationSeparator" w:id="0">
    <w:p w:rsidR="00E80B0E" w:rsidRDefault="00E80B0E" w:rsidP="00021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0B0E" w:rsidRDefault="00E80B0E" w:rsidP="000212C1">
      <w:pPr>
        <w:spacing w:after="0" w:line="240" w:lineRule="auto"/>
      </w:pPr>
      <w:r>
        <w:separator/>
      </w:r>
    </w:p>
  </w:footnote>
  <w:footnote w:type="continuationSeparator" w:id="0">
    <w:p w:rsidR="00E80B0E" w:rsidRDefault="00E80B0E" w:rsidP="00021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NDQ1NzIzNjY2sTBU0lEKTi0uzszPAykwrgUANCCJtywAAAA="/>
  </w:docVars>
  <w:rsids>
    <w:rsidRoot w:val="00A10A21"/>
    <w:rsid w:val="000212C1"/>
    <w:rsid w:val="0015686A"/>
    <w:rsid w:val="002433D6"/>
    <w:rsid w:val="002E2B48"/>
    <w:rsid w:val="002E7E4F"/>
    <w:rsid w:val="00311BFB"/>
    <w:rsid w:val="003C17D2"/>
    <w:rsid w:val="00697C6C"/>
    <w:rsid w:val="006C5372"/>
    <w:rsid w:val="009A297C"/>
    <w:rsid w:val="00A10A21"/>
    <w:rsid w:val="00AD7DE5"/>
    <w:rsid w:val="00C06B3F"/>
    <w:rsid w:val="00D728F3"/>
    <w:rsid w:val="00DF4813"/>
    <w:rsid w:val="00E6443F"/>
    <w:rsid w:val="00E80B0E"/>
    <w:rsid w:val="00EF23C2"/>
    <w:rsid w:val="00F0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AE6DE-DC1F-4A6E-94E7-7E025792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2C1"/>
  </w:style>
  <w:style w:type="paragraph" w:styleId="Footer">
    <w:name w:val="footer"/>
    <w:basedOn w:val="Normal"/>
    <w:link w:val="FooterChar"/>
    <w:uiPriority w:val="99"/>
    <w:unhideWhenUsed/>
    <w:rsid w:val="00021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2C1"/>
  </w:style>
  <w:style w:type="character" w:styleId="Hyperlink">
    <w:name w:val="Hyperlink"/>
    <w:uiPriority w:val="99"/>
    <w:unhideWhenUsed/>
    <w:rsid w:val="000212C1"/>
    <w:rPr>
      <w:color w:val="0563C1"/>
      <w:u w:val="single"/>
    </w:rPr>
  </w:style>
  <w:style w:type="paragraph" w:customStyle="1" w:styleId="MDPI13authornames">
    <w:name w:val="MDPI_1.3_authornames"/>
    <w:basedOn w:val="Normal"/>
    <w:next w:val="Normal"/>
    <w:qFormat/>
    <w:rsid w:val="000212C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021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phillips@cvm.tamu.edu" TargetMode="External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gmeichen1991.AUTH\Desktop\Data%20&amp;%20Reports\Lemna\Controls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gmeichen1991.AUTH\Desktop\Data%20&amp;%20Reports\Lemna\Controls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gmeichen1991.AUTH\Desktop\Data%20&amp;%20Reports\Lemna\Controls1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gmeichen1991.AUTH\Desktop\Data%20&amp;%20Reports\Lemna\Controls1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gmeichen1991.AUTH\Desktop\Superfund\hydra%20berrier%20cream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58844132389438"/>
          <c:y val="5.7516339869281043E-2"/>
          <c:w val="0.68601996803148846"/>
          <c:h val="0.657492318579631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EVB!$C$87</c:f>
              <c:strCache>
                <c:ptCount val="1"/>
                <c:pt idx="0">
                  <c:v>Growth Ra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6D9-4A6B-A7FB-1E3ED7769B30}"/>
              </c:ext>
            </c:extLst>
          </c:dPt>
          <c:dPt>
            <c:idx val="1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6D9-4A6B-A7FB-1E3ED7769B30}"/>
              </c:ext>
            </c:extLst>
          </c:dPt>
          <c:dPt>
            <c:idx val="2"/>
            <c:invertIfNegative val="0"/>
            <c:bubble3D val="0"/>
            <c:spPr>
              <a:solidFill>
                <a:srgbClr val="00206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6D9-4A6B-A7FB-1E3ED7769B30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6D9-4A6B-A7FB-1E3ED7769B30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6D9-4A6B-A7FB-1E3ED7769B30}"/>
              </c:ext>
            </c:extLst>
          </c:dPt>
          <c:dPt>
            <c:idx val="5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E6D9-4A6B-A7FB-1E3ED7769B30}"/>
              </c:ext>
            </c:extLst>
          </c:dPt>
          <c:errBars>
            <c:errBarType val="both"/>
            <c:errValType val="cust"/>
            <c:noEndCap val="0"/>
            <c:plus>
              <c:numRef>
                <c:f>EVB!$K$88:$K$93</c:f>
                <c:numCache>
                  <c:formatCode>General</c:formatCode>
                  <c:ptCount val="6"/>
                  <c:pt idx="0">
                    <c:v>5.1061808855118546E-2</c:v>
                  </c:pt>
                  <c:pt idx="1">
                    <c:v>4.5274975347687624E-2</c:v>
                  </c:pt>
                  <c:pt idx="2">
                    <c:v>4.8059086224250529E-2</c:v>
                  </c:pt>
                  <c:pt idx="3">
                    <c:v>3.9655925007371702E-2</c:v>
                  </c:pt>
                  <c:pt idx="4">
                    <c:v>4.0851319172553462E-2</c:v>
                  </c:pt>
                  <c:pt idx="5">
                    <c:v>5.0025048935803423E-2</c:v>
                  </c:pt>
                </c:numCache>
              </c:numRef>
            </c:plus>
            <c:minus>
              <c:numRef>
                <c:f>EVB!$K$88:$K$93</c:f>
                <c:numCache>
                  <c:formatCode>General</c:formatCode>
                  <c:ptCount val="6"/>
                  <c:pt idx="0">
                    <c:v>5.1061808855118546E-2</c:v>
                  </c:pt>
                  <c:pt idx="1">
                    <c:v>4.5274975347687624E-2</c:v>
                  </c:pt>
                  <c:pt idx="2">
                    <c:v>4.8059086224250529E-2</c:v>
                  </c:pt>
                  <c:pt idx="3">
                    <c:v>3.9655925007371702E-2</c:v>
                  </c:pt>
                  <c:pt idx="4">
                    <c:v>4.0851319172553462E-2</c:v>
                  </c:pt>
                  <c:pt idx="5">
                    <c:v>5.00250489358034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EVB!$A$88:$A$93</c:f>
              <c:strCache>
                <c:ptCount val="6"/>
                <c:pt idx="0">
                  <c:v>Lemna media</c:v>
                </c:pt>
                <c:pt idx="1">
                  <c:v>0.2% EVB</c:v>
                </c:pt>
                <c:pt idx="2">
                  <c:v>0.5% EVB</c:v>
                </c:pt>
                <c:pt idx="3">
                  <c:v>0.5% EVB-CMCH</c:v>
                </c:pt>
                <c:pt idx="4">
                  <c:v>0.5% EVB-SMCH</c:v>
                </c:pt>
                <c:pt idx="5">
                  <c:v>1% EVB</c:v>
                </c:pt>
              </c:strCache>
            </c:strRef>
          </c:cat>
          <c:val>
            <c:numRef>
              <c:f>EVB!$J$88:$J$93</c:f>
              <c:numCache>
                <c:formatCode>0.00</c:formatCode>
                <c:ptCount val="6"/>
                <c:pt idx="0">
                  <c:v>1.9250667173224962</c:v>
                </c:pt>
                <c:pt idx="1">
                  <c:v>1.9036622331268536</c:v>
                </c:pt>
                <c:pt idx="2">
                  <c:v>1.8350589985796131</c:v>
                </c:pt>
                <c:pt idx="3">
                  <c:v>1.8874740193327952</c:v>
                </c:pt>
                <c:pt idx="4">
                  <c:v>1.8006528373776689</c:v>
                </c:pt>
                <c:pt idx="5">
                  <c:v>1.77978502619517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6D9-4A6B-A7FB-1E3ED7769B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1816220687"/>
        <c:axId val="1815915487"/>
      </c:barChart>
      <c:lineChart>
        <c:grouping val="standard"/>
        <c:varyColors val="0"/>
        <c:ser>
          <c:idx val="1"/>
          <c:order val="1"/>
          <c:tx>
            <c:strRef>
              <c:f>EVB!$L$87</c:f>
              <c:strCache>
                <c:ptCount val="1"/>
                <c:pt idx="0">
                  <c:v>inhibition%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EVB!$A$88:$A$93</c:f>
              <c:strCache>
                <c:ptCount val="6"/>
                <c:pt idx="0">
                  <c:v>Lemna media</c:v>
                </c:pt>
                <c:pt idx="1">
                  <c:v>0.2% EVB</c:v>
                </c:pt>
                <c:pt idx="2">
                  <c:v>0.5% EVB</c:v>
                </c:pt>
                <c:pt idx="3">
                  <c:v>0.5% EVB-CMCH</c:v>
                </c:pt>
                <c:pt idx="4">
                  <c:v>0.5% EVB-SMCH</c:v>
                </c:pt>
                <c:pt idx="5">
                  <c:v>1% EVB</c:v>
                </c:pt>
              </c:strCache>
            </c:strRef>
          </c:cat>
          <c:val>
            <c:numRef>
              <c:f>EVB!$L$88:$L$93</c:f>
              <c:numCache>
                <c:formatCode>0.0%</c:formatCode>
                <c:ptCount val="6"/>
                <c:pt idx="0">
                  <c:v>0</c:v>
                </c:pt>
                <c:pt idx="1">
                  <c:v>6.6666666666666666E-2</c:v>
                </c:pt>
                <c:pt idx="2">
                  <c:v>0.1</c:v>
                </c:pt>
                <c:pt idx="3">
                  <c:v>6.6666666666666666E-2</c:v>
                </c:pt>
                <c:pt idx="4">
                  <c:v>0.13333333333333333</c:v>
                </c:pt>
                <c:pt idx="5">
                  <c:v>0.233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6D9-4A6B-A7FB-1E3ED7769B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16213887"/>
        <c:axId val="1830467199"/>
      </c:lineChart>
      <c:catAx>
        <c:axId val="18162206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5915487"/>
        <c:crosses val="autoZero"/>
        <c:auto val="1"/>
        <c:lblAlgn val="ctr"/>
        <c:lblOffset val="100"/>
        <c:noMultiLvlLbl val="0"/>
      </c:catAx>
      <c:valAx>
        <c:axId val="18159154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accent1"/>
                    </a:solidFill>
                  </a:rPr>
                  <a:t>Growth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accent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15875"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6220687"/>
        <c:crosses val="autoZero"/>
        <c:crossBetween val="between"/>
      </c:valAx>
      <c:valAx>
        <c:axId val="1830467199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accent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accent2"/>
                    </a:solidFill>
                  </a:rPr>
                  <a:t>Ihibition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accent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 w="15875">
            <a:solidFill>
              <a:schemeClr val="accent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6213887"/>
        <c:crosses val="max"/>
        <c:crossBetween val="between"/>
      </c:valAx>
      <c:catAx>
        <c:axId val="181621388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30467199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Effects of EVBs in Surface Area</a:t>
            </a:r>
          </a:p>
        </c:rich>
      </c:tx>
      <c:layout>
        <c:manualLayout>
          <c:xMode val="edge"/>
          <c:yMode val="edge"/>
          <c:x val="0.2473751093613297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70174854903702"/>
          <c:y val="8.4185888528639785E-2"/>
          <c:w val="0.8314094118516876"/>
          <c:h val="0.77100674180433315"/>
        </c:manualLayout>
      </c:layout>
      <c:scatterChart>
        <c:scatterStyle val="lineMarker"/>
        <c:varyColors val="0"/>
        <c:ser>
          <c:idx val="0"/>
          <c:order val="0"/>
          <c:tx>
            <c:strRef>
              <c:f>EVB!$K$66</c:f>
              <c:strCache>
                <c:ptCount val="1"/>
                <c:pt idx="0">
                  <c:v>Lemna medi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EVB!$L$65:$S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L$66:$S$66</c:f>
              <c:numCache>
                <c:formatCode>General</c:formatCode>
                <c:ptCount val="8"/>
                <c:pt idx="0">
                  <c:v>0</c:v>
                </c:pt>
                <c:pt idx="1">
                  <c:v>8.8999999999999968E-2</c:v>
                </c:pt>
                <c:pt idx="2">
                  <c:v>9.9999999999999978E-2</c:v>
                </c:pt>
                <c:pt idx="3">
                  <c:v>0.184</c:v>
                </c:pt>
                <c:pt idx="4">
                  <c:v>0.23000000000000004</c:v>
                </c:pt>
                <c:pt idx="5">
                  <c:v>0.38399999999999995</c:v>
                </c:pt>
                <c:pt idx="6">
                  <c:v>0.42310000000000009</c:v>
                </c:pt>
                <c:pt idx="7">
                  <c:v>0.483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059-469E-A380-3A01809E64EC}"/>
            </c:ext>
          </c:extLst>
        </c:ser>
        <c:ser>
          <c:idx val="1"/>
          <c:order val="1"/>
          <c:tx>
            <c:strRef>
              <c:f>EVB!$K$67</c:f>
              <c:strCache>
                <c:ptCount val="1"/>
                <c:pt idx="0">
                  <c:v>0.2% EVB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EVB!$L$65:$S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L$67:$S$67</c:f>
              <c:numCache>
                <c:formatCode>General</c:formatCode>
                <c:ptCount val="8"/>
                <c:pt idx="0">
                  <c:v>0</c:v>
                </c:pt>
                <c:pt idx="1">
                  <c:v>5.8999999999999997E-2</c:v>
                </c:pt>
                <c:pt idx="2">
                  <c:v>7.1000000000000008E-2</c:v>
                </c:pt>
                <c:pt idx="3">
                  <c:v>0.16500000000000004</c:v>
                </c:pt>
                <c:pt idx="4">
                  <c:v>0.24199999999999999</c:v>
                </c:pt>
                <c:pt idx="5">
                  <c:v>0.34299999999999997</c:v>
                </c:pt>
                <c:pt idx="6">
                  <c:v>0.41930000000000001</c:v>
                </c:pt>
                <c:pt idx="7">
                  <c:v>0.522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059-469E-A380-3A01809E64EC}"/>
            </c:ext>
          </c:extLst>
        </c:ser>
        <c:ser>
          <c:idx val="2"/>
          <c:order val="2"/>
          <c:tx>
            <c:strRef>
              <c:f>EVB!$K$68</c:f>
              <c:strCache>
                <c:ptCount val="1"/>
                <c:pt idx="0">
                  <c:v>0.5% EVB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EVB!$L$65:$S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L$68:$S$68</c:f>
              <c:numCache>
                <c:formatCode>General</c:formatCode>
                <c:ptCount val="8"/>
                <c:pt idx="0">
                  <c:v>0</c:v>
                </c:pt>
                <c:pt idx="1">
                  <c:v>6.5000000000000002E-2</c:v>
                </c:pt>
                <c:pt idx="2">
                  <c:v>7.6000000000000012E-2</c:v>
                </c:pt>
                <c:pt idx="3">
                  <c:v>0.127</c:v>
                </c:pt>
                <c:pt idx="4">
                  <c:v>0.20900000000000002</c:v>
                </c:pt>
                <c:pt idx="5">
                  <c:v>0.36400000000000005</c:v>
                </c:pt>
                <c:pt idx="6">
                  <c:v>0.37190000000000006</c:v>
                </c:pt>
                <c:pt idx="7">
                  <c:v>0.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059-469E-A380-3A01809E64EC}"/>
            </c:ext>
          </c:extLst>
        </c:ser>
        <c:ser>
          <c:idx val="3"/>
          <c:order val="3"/>
          <c:tx>
            <c:strRef>
              <c:f>EVB!$K$69</c:f>
              <c:strCache>
                <c:ptCount val="1"/>
                <c:pt idx="0">
                  <c:v>0.5% EVB-CMCH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EVB!$L$65:$S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L$69:$S$69</c:f>
              <c:numCache>
                <c:formatCode>General</c:formatCode>
                <c:ptCount val="8"/>
                <c:pt idx="0">
                  <c:v>0</c:v>
                </c:pt>
                <c:pt idx="1">
                  <c:v>7.0000000000000007E-2</c:v>
                </c:pt>
                <c:pt idx="2">
                  <c:v>8.9999999999999969E-2</c:v>
                </c:pt>
                <c:pt idx="3">
                  <c:v>0.14000000000000001</c:v>
                </c:pt>
                <c:pt idx="4">
                  <c:v>0.22000000000000003</c:v>
                </c:pt>
                <c:pt idx="5">
                  <c:v>0.36999999999999994</c:v>
                </c:pt>
                <c:pt idx="6">
                  <c:v>0.40600000000000008</c:v>
                </c:pt>
                <c:pt idx="7">
                  <c:v>0.48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059-469E-A380-3A01809E64EC}"/>
            </c:ext>
          </c:extLst>
        </c:ser>
        <c:ser>
          <c:idx val="4"/>
          <c:order val="4"/>
          <c:tx>
            <c:strRef>
              <c:f>EVB!$K$70</c:f>
              <c:strCache>
                <c:ptCount val="1"/>
                <c:pt idx="0">
                  <c:v>0.5% EVB-SMCH</c:v>
                </c:pt>
              </c:strCache>
            </c:strRef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xVal>
            <c:numRef>
              <c:f>EVB!$L$65:$S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L$70:$S$70</c:f>
              <c:numCache>
                <c:formatCode>General</c:formatCode>
                <c:ptCount val="8"/>
                <c:pt idx="0">
                  <c:v>0</c:v>
                </c:pt>
                <c:pt idx="1">
                  <c:v>0.06</c:v>
                </c:pt>
                <c:pt idx="2">
                  <c:v>9.9999999999999978E-2</c:v>
                </c:pt>
                <c:pt idx="3">
                  <c:v>0.13</c:v>
                </c:pt>
                <c:pt idx="4">
                  <c:v>0.2</c:v>
                </c:pt>
                <c:pt idx="5">
                  <c:v>0.36000000000000004</c:v>
                </c:pt>
                <c:pt idx="6">
                  <c:v>0.38400000000000006</c:v>
                </c:pt>
                <c:pt idx="7">
                  <c:v>0.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059-469E-A380-3A01809E64EC}"/>
            </c:ext>
          </c:extLst>
        </c:ser>
        <c:ser>
          <c:idx val="5"/>
          <c:order val="5"/>
          <c:tx>
            <c:strRef>
              <c:f>EVB!$K$71</c:f>
              <c:strCache>
                <c:ptCount val="1"/>
                <c:pt idx="0">
                  <c:v>1% EVB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EVB!$L$65:$S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L$71:$S$71</c:f>
              <c:numCache>
                <c:formatCode>General</c:formatCode>
                <c:ptCount val="8"/>
                <c:pt idx="0">
                  <c:v>0</c:v>
                </c:pt>
                <c:pt idx="1">
                  <c:v>4.9000000000000044E-2</c:v>
                </c:pt>
                <c:pt idx="2">
                  <c:v>7.9000000000000015E-2</c:v>
                </c:pt>
                <c:pt idx="3">
                  <c:v>0.10500000000000004</c:v>
                </c:pt>
                <c:pt idx="4">
                  <c:v>0.23000000000000004</c:v>
                </c:pt>
                <c:pt idx="5">
                  <c:v>0.36200000000000004</c:v>
                </c:pt>
                <c:pt idx="6">
                  <c:v>0.37780000000000008</c:v>
                </c:pt>
                <c:pt idx="7">
                  <c:v>0.36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059-469E-A380-3A01809E64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460271"/>
        <c:axId val="385088751"/>
      </c:scatterChart>
      <c:valAx>
        <c:axId val="151460271"/>
        <c:scaling>
          <c:orientation val="minMax"/>
          <c:max val="7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ys</a:t>
                </a:r>
              </a:p>
            </c:rich>
          </c:tx>
          <c:layout>
            <c:manualLayout>
              <c:xMode val="edge"/>
              <c:yMode val="edge"/>
              <c:x val="0.4685404636920385"/>
              <c:y val="0.92555482648002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088751"/>
        <c:crosses val="autoZero"/>
        <c:crossBetween val="midCat"/>
      </c:valAx>
      <c:valAx>
        <c:axId val="385088751"/>
        <c:scaling>
          <c:orientation val="minMax"/>
          <c:max val="0.55000000000000004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ange in Surface Area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171712962962962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460271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12283289588801395"/>
          <c:y val="0.11507946923301252"/>
          <c:w val="0.36993856049683932"/>
          <c:h val="0.468753280839895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Effects of EVBs in Frond Number</a:t>
            </a:r>
          </a:p>
        </c:rich>
      </c:tx>
      <c:layout>
        <c:manualLayout>
          <c:xMode val="edge"/>
          <c:yMode val="edge"/>
          <c:x val="0.2473751093613297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67825896762905"/>
          <c:y val="9.5047173157409362E-2"/>
          <c:w val="0.84643285214348207"/>
          <c:h val="0.76014552235024668"/>
        </c:manualLayout>
      </c:layout>
      <c:scatterChart>
        <c:scatterStyle val="lineMarker"/>
        <c:varyColors val="0"/>
        <c:ser>
          <c:idx val="0"/>
          <c:order val="0"/>
          <c:tx>
            <c:strRef>
              <c:f>EVB!$A$66</c:f>
              <c:strCache>
                <c:ptCount val="1"/>
                <c:pt idx="0">
                  <c:v>Lemna medi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EVB!$B$65:$I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B$66:$I$6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6</c:v>
                </c:pt>
                <c:pt idx="4">
                  <c:v>8</c:v>
                </c:pt>
                <c:pt idx="5">
                  <c:v>9</c:v>
                </c:pt>
                <c:pt idx="6">
                  <c:v>11</c:v>
                </c:pt>
                <c:pt idx="7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C5-45F7-A0DF-43D4D75BEE45}"/>
            </c:ext>
          </c:extLst>
        </c:ser>
        <c:ser>
          <c:idx val="1"/>
          <c:order val="1"/>
          <c:tx>
            <c:strRef>
              <c:f>EVB!$A$67</c:f>
              <c:strCache>
                <c:ptCount val="1"/>
                <c:pt idx="0">
                  <c:v>0.2% EVB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EVB!$B$65:$I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B$67:$I$6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14</c:v>
                </c:pt>
                <c:pt idx="7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C5-45F7-A0DF-43D4D75BEE45}"/>
            </c:ext>
          </c:extLst>
        </c:ser>
        <c:ser>
          <c:idx val="2"/>
          <c:order val="2"/>
          <c:tx>
            <c:strRef>
              <c:f>EVB!$A$68</c:f>
              <c:strCache>
                <c:ptCount val="1"/>
                <c:pt idx="0">
                  <c:v>0.5% EVB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EVB!$B$65:$I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B$68:$I$6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5</c:v>
                </c:pt>
                <c:pt idx="5">
                  <c:v>7</c:v>
                </c:pt>
                <c:pt idx="6">
                  <c:v>11</c:v>
                </c:pt>
                <c:pt idx="7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2C5-45F7-A0DF-43D4D75BEE45}"/>
            </c:ext>
          </c:extLst>
        </c:ser>
        <c:ser>
          <c:idx val="3"/>
          <c:order val="3"/>
          <c:tx>
            <c:strRef>
              <c:f>EVB!$A$69</c:f>
              <c:strCache>
                <c:ptCount val="1"/>
                <c:pt idx="0">
                  <c:v>0.5% EVB-CMCH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EVB!$B$65:$I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B$69:$I$6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6</c:v>
                </c:pt>
                <c:pt idx="4">
                  <c:v>6</c:v>
                </c:pt>
                <c:pt idx="5">
                  <c:v>8</c:v>
                </c:pt>
                <c:pt idx="6">
                  <c:v>11</c:v>
                </c:pt>
                <c:pt idx="7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2C5-45F7-A0DF-43D4D75BEE45}"/>
            </c:ext>
          </c:extLst>
        </c:ser>
        <c:ser>
          <c:idx val="4"/>
          <c:order val="4"/>
          <c:tx>
            <c:strRef>
              <c:f>EVB!$A$70</c:f>
              <c:strCache>
                <c:ptCount val="1"/>
                <c:pt idx="0">
                  <c:v>0.5% EVB-SMCH</c:v>
                </c:pt>
              </c:strCache>
            </c:strRef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xVal>
            <c:numRef>
              <c:f>EVB!$B$65:$I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B$70:$I$70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10</c:v>
                </c:pt>
                <c:pt idx="7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2C5-45F7-A0DF-43D4D75BEE45}"/>
            </c:ext>
          </c:extLst>
        </c:ser>
        <c:ser>
          <c:idx val="5"/>
          <c:order val="5"/>
          <c:tx>
            <c:strRef>
              <c:f>EVB!$A$71</c:f>
              <c:strCache>
                <c:ptCount val="1"/>
                <c:pt idx="0">
                  <c:v>1% EVB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EVB!$B$65:$I$6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EVB!$B$71:$I$71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7</c:v>
                </c:pt>
                <c:pt idx="5">
                  <c:v>8</c:v>
                </c:pt>
                <c:pt idx="6">
                  <c:v>8</c:v>
                </c:pt>
                <c:pt idx="7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2C5-45F7-A0DF-43D4D75BEE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460271"/>
        <c:axId val="385088751"/>
      </c:scatterChart>
      <c:valAx>
        <c:axId val="151460271"/>
        <c:scaling>
          <c:orientation val="minMax"/>
          <c:max val="7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ys</a:t>
                </a:r>
              </a:p>
            </c:rich>
          </c:tx>
          <c:layout>
            <c:manualLayout>
              <c:xMode val="edge"/>
              <c:yMode val="edge"/>
              <c:x val="0.4685404636920385"/>
              <c:y val="0.92555482648002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088751"/>
        <c:crosses val="autoZero"/>
        <c:crossBetween val="midCat"/>
      </c:valAx>
      <c:valAx>
        <c:axId val="385088751"/>
        <c:scaling>
          <c:orientation val="minMax"/>
          <c:max val="2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ange in Frond Number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171712962962962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460271"/>
        <c:crosses val="autoZero"/>
        <c:crossBetween val="midCat"/>
      </c:valAx>
      <c:spPr>
        <a:noFill/>
        <a:ln w="9525">
          <a:solidFill>
            <a:schemeClr val="bg1">
              <a:lumMod val="85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12283289588801395"/>
          <c:y val="0.11507946923301252"/>
          <c:w val="0.33814880874697295"/>
          <c:h val="0.468753280839895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Chlorophyll-a Content</a:t>
            </a:r>
          </a:p>
        </c:rich>
      </c:tx>
      <c:layout>
        <c:manualLayout>
          <c:xMode val="edge"/>
          <c:yMode val="edge"/>
          <c:x val="0.32127340823970035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303937007874018"/>
          <c:y val="8.5746345926942608E-2"/>
          <c:w val="0.84640507436570434"/>
          <c:h val="0.702910845821691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B85-4F19-B360-A8E1C007EF1A}"/>
              </c:ext>
            </c:extLst>
          </c:dPt>
          <c:dPt>
            <c:idx val="1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B85-4F19-B360-A8E1C007EF1A}"/>
              </c:ext>
            </c:extLst>
          </c:dPt>
          <c:dPt>
            <c:idx val="2"/>
            <c:invertIfNegative val="0"/>
            <c:bubble3D val="0"/>
            <c:spPr>
              <a:solidFill>
                <a:srgbClr val="00206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B85-4F19-B360-A8E1C007EF1A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B85-4F19-B360-A8E1C007EF1A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B85-4F19-B360-A8E1C007EF1A}"/>
              </c:ext>
            </c:extLst>
          </c:dPt>
          <c:dPt>
            <c:idx val="5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AB85-4F19-B360-A8E1C007EF1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EVB!$W$66:$W$71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2</c:v>
                  </c:pt>
                  <c:pt idx="2">
                    <c:v>0.6</c:v>
                  </c:pt>
                  <c:pt idx="3">
                    <c:v>0.2</c:v>
                  </c:pt>
                  <c:pt idx="4">
                    <c:v>0.3</c:v>
                  </c:pt>
                  <c:pt idx="5">
                    <c:v>0.5</c:v>
                  </c:pt>
                </c:numCache>
              </c:numRef>
            </c:plus>
            <c:minus>
              <c:numRef>
                <c:f>EVB!$W$66:$W$71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2</c:v>
                  </c:pt>
                  <c:pt idx="2">
                    <c:v>0.6</c:v>
                  </c:pt>
                  <c:pt idx="3">
                    <c:v>0.2</c:v>
                  </c:pt>
                  <c:pt idx="4">
                    <c:v>0.3</c:v>
                  </c:pt>
                  <c:pt idx="5">
                    <c:v>0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EVB!$K$66:$K$71</c:f>
              <c:strCache>
                <c:ptCount val="6"/>
                <c:pt idx="0">
                  <c:v>Lemna media</c:v>
                </c:pt>
                <c:pt idx="1">
                  <c:v>0.2% EVB</c:v>
                </c:pt>
                <c:pt idx="2">
                  <c:v>0.5% EVB</c:v>
                </c:pt>
                <c:pt idx="3">
                  <c:v>0.5% EVB-CMCH</c:v>
                </c:pt>
                <c:pt idx="4">
                  <c:v>0.5% EVB-SMCH</c:v>
                </c:pt>
                <c:pt idx="5">
                  <c:v>1% EVB</c:v>
                </c:pt>
              </c:strCache>
            </c:strRef>
          </c:cat>
          <c:val>
            <c:numRef>
              <c:f>EVB!$V$66:$V$71</c:f>
              <c:numCache>
                <c:formatCode>0.0</c:formatCode>
                <c:ptCount val="6"/>
                <c:pt idx="0">
                  <c:v>7.8634107752315936</c:v>
                </c:pt>
                <c:pt idx="1">
                  <c:v>7.9941045831301798</c:v>
                </c:pt>
                <c:pt idx="2">
                  <c:v>6.8614249146757675</c:v>
                </c:pt>
                <c:pt idx="3">
                  <c:v>7.188159434422233</c:v>
                </c:pt>
                <c:pt idx="4">
                  <c:v>7.4059824475865428</c:v>
                </c:pt>
                <c:pt idx="5">
                  <c:v>6.99211872257435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B85-4F19-B360-A8E1C007EF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1396234896"/>
        <c:axId val="1452968640"/>
      </c:barChart>
      <c:catAx>
        <c:axId val="1396234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2968640"/>
        <c:crosses val="autoZero"/>
        <c:auto val="1"/>
        <c:lblAlgn val="ctr"/>
        <c:lblOffset val="100"/>
        <c:tickMarkSkip val="1"/>
        <c:noMultiLvlLbl val="0"/>
      </c:catAx>
      <c:valAx>
        <c:axId val="145296864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lrophyll concentration (ug/mL)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155119568387284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6234896"/>
        <c:crosses val="autoZero"/>
        <c:crossBetween val="between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Effects of EVBs</a:t>
            </a:r>
          </a:p>
        </c:rich>
      </c:tx>
      <c:layout>
        <c:manualLayout>
          <c:xMode val="edge"/>
          <c:yMode val="edge"/>
          <c:x val="0.4240895265337714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377320752752932"/>
          <c:y val="9.2323075000240354E-2"/>
          <c:w val="0.75495200493705983"/>
          <c:h val="0.7652743407074116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Mixture!$A$14</c:f>
              <c:strCache>
                <c:ptCount val="1"/>
                <c:pt idx="0">
                  <c:v>Hydra medi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Mixture!$B$13:$G$1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Mixture!$B$14:$G$14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15-48DD-9917-E6D2A552756C}"/>
            </c:ext>
          </c:extLst>
        </c:ser>
        <c:ser>
          <c:idx val="1"/>
          <c:order val="1"/>
          <c:tx>
            <c:strRef>
              <c:f>Mixture!$A$15</c:f>
              <c:strCache>
                <c:ptCount val="1"/>
                <c:pt idx="0">
                  <c:v>0.05%EVB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ixture!$B$24:$G$2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.47140452079103168</c:v>
                  </c:pt>
                </c:numCache>
              </c:numRef>
            </c:plus>
            <c:minus>
              <c:numRef>
                <c:f>Mixture!$B$24:$G$2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.471404520791031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xture!$B$13:$G$1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Mixture!$B$15:$G$15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9.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915-48DD-9917-E6D2A552756C}"/>
            </c:ext>
          </c:extLst>
        </c:ser>
        <c:ser>
          <c:idx val="2"/>
          <c:order val="2"/>
          <c:tx>
            <c:strRef>
              <c:f>Mixture!$A$16</c:f>
              <c:strCache>
                <c:ptCount val="1"/>
                <c:pt idx="0">
                  <c:v>0.1%EVB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ixture!$B$10:$H$10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57735026899999997</c:v>
                  </c:pt>
                  <c:pt idx="4">
                    <c:v>0.94280904158206336</c:v>
                  </c:pt>
                  <c:pt idx="5">
                    <c:v>1.247219128924647</c:v>
                  </c:pt>
                  <c:pt idx="6">
                    <c:v>0.94280904158206336</c:v>
                  </c:pt>
                </c:numCache>
              </c:numRef>
            </c:plus>
            <c:minus>
              <c:numRef>
                <c:f>Mixture!$B$10:$H$10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57735026899999997</c:v>
                  </c:pt>
                  <c:pt idx="4">
                    <c:v>0.94280904158206336</c:v>
                  </c:pt>
                  <c:pt idx="5">
                    <c:v>1.247219128924647</c:v>
                  </c:pt>
                  <c:pt idx="6">
                    <c:v>0.942809041582063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xture!$B$13:$G$1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Mixture!$B$16:$G$16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915-48DD-9917-E6D2A552756C}"/>
            </c:ext>
          </c:extLst>
        </c:ser>
        <c:ser>
          <c:idx val="3"/>
          <c:order val="3"/>
          <c:tx>
            <c:strRef>
              <c:f>Mixture!$A$17</c:f>
              <c:strCache>
                <c:ptCount val="1"/>
                <c:pt idx="0">
                  <c:v>0.2%EVB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ixture!$B$26:$G$2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47140452079103168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plus>
            <c:minus>
              <c:numRef>
                <c:f>Mixture!$B$26:$G$2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47140452079103168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xture!$B$13:$G$1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Mixture!$B$17:$G$17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9.67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915-48DD-9917-E6D2A552756C}"/>
            </c:ext>
          </c:extLst>
        </c:ser>
        <c:ser>
          <c:idx val="4"/>
          <c:order val="4"/>
          <c:tx>
            <c:strRef>
              <c:f>Mixture!$A$18</c:f>
              <c:strCache>
                <c:ptCount val="1"/>
                <c:pt idx="0">
                  <c:v>0.5%EVB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ixture!$B$27:$G$2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.47140452079103168</c:v>
                  </c:pt>
                </c:numCache>
              </c:numRef>
            </c:plus>
            <c:minus>
              <c:numRef>
                <c:f>Mixture!$B$27:$G$2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.471404520791031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xture!$B$13:$G$1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Mixture!$B$18:$G$18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9.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915-48DD-9917-E6D2A552756C}"/>
            </c:ext>
          </c:extLst>
        </c:ser>
        <c:ser>
          <c:idx val="5"/>
          <c:order val="5"/>
          <c:tx>
            <c:strRef>
              <c:f>Mixture!$A$19</c:f>
              <c:strCache>
                <c:ptCount val="1"/>
                <c:pt idx="0">
                  <c:v>0.5%EVB-CMCH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ixture!$B$28:$G$2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.5</c:v>
                  </c:pt>
                </c:numCache>
              </c:numRef>
            </c:plus>
            <c:minus>
              <c:numRef>
                <c:f>Mixture!$B$28:$G$2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xture!$B$13:$G$1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Mixture!$B$19:$G$19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9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915-48DD-9917-E6D2A552756C}"/>
            </c:ext>
          </c:extLst>
        </c:ser>
        <c:ser>
          <c:idx val="6"/>
          <c:order val="6"/>
          <c:tx>
            <c:strRef>
              <c:f>Mixture!$A$20</c:f>
              <c:strCache>
                <c:ptCount val="1"/>
                <c:pt idx="0">
                  <c:v>0.5%EVB-SMCH</c:v>
                </c:pt>
              </c:strCache>
            </c:strRef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ixture!$B$29:$G$29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.47140452079103168</c:v>
                  </c:pt>
                  <c:pt idx="5">
                    <c:v>0.47140452079103168</c:v>
                  </c:pt>
                </c:numCache>
              </c:numRef>
            </c:plus>
            <c:minus>
              <c:numRef>
                <c:f>Mixture!$B$29:$G$29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.47140452079103168</c:v>
                  </c:pt>
                  <c:pt idx="5">
                    <c:v>0.471404520791031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ixture!$B$13:$G$1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Mixture!$B$20:$G$20</c:f>
              <c:numCache>
                <c:formatCode>General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9.67</c:v>
                </c:pt>
                <c:pt idx="5">
                  <c:v>9.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1915-48DD-9917-E6D2A55275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8102240"/>
        <c:axId val="488103488"/>
      </c:scatterChart>
      <c:valAx>
        <c:axId val="488102240"/>
        <c:scaling>
          <c:orientation val="minMax"/>
          <c:max val="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ngth of Exposure (Days)</a:t>
                </a:r>
              </a:p>
            </c:rich>
          </c:tx>
          <c:layout>
            <c:manualLayout>
              <c:xMode val="edge"/>
              <c:yMode val="edge"/>
              <c:x val="0.37715669704877081"/>
              <c:y val="0.948176803986458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103488"/>
        <c:crosses val="autoZero"/>
        <c:crossBetween val="midCat"/>
      </c:valAx>
      <c:valAx>
        <c:axId val="488103488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rphological Scores/Level of toxicity</a:t>
                </a:r>
              </a:p>
            </c:rich>
          </c:tx>
          <c:layout>
            <c:manualLayout>
              <c:xMode val="edge"/>
              <c:yMode val="edge"/>
              <c:x val="1.2725767769594838E-3"/>
              <c:y val="0.125556228548354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102240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21539175527587354"/>
          <c:y val="0.43538288483170373"/>
          <c:w val="0.3445298582960149"/>
          <c:h val="0.39602590960533601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854</cdr:x>
      <cdr:y>0.0959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-4343400" y="-3352800"/>
          <a:ext cx="189581" cy="2348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 b="1"/>
            <a:t>D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607</cdr:x>
      <cdr:y>0.0966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-4257675" y="0"/>
          <a:ext cx="189577" cy="2348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 b="1"/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00901</cdr:y>
    </cdr:from>
    <cdr:to>
      <cdr:x>0.01934</cdr:x>
      <cdr:y>0.0965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22226"/>
          <a:ext cx="66675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 b="1"/>
            <a:t>A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59</cdr:x>
      <cdr:y>0.099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-914400" y="0"/>
          <a:ext cx="189568" cy="2409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 b="1"/>
            <a:t>C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5849</cdr:x>
      <cdr:y>0.09158</cdr:y>
    </cdr:from>
    <cdr:to>
      <cdr:x>0.14716</cdr:x>
      <cdr:y>0.86081</cdr:y>
    </cdr:to>
    <cdr:pic>
      <cdr:nvPicPr>
        <cdr:cNvPr id="4" name="chart">
          <a:extLst xmlns:a="http://schemas.openxmlformats.org/drawingml/2006/main">
            <a:ext uri="{FF2B5EF4-FFF2-40B4-BE49-F238E27FC236}">
              <a16:creationId xmlns:a16="http://schemas.microsoft.com/office/drawing/2014/main" id="{3AA7E166-6655-470A-AEFD-CDB5D79AC8D3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06695" y="238125"/>
          <a:ext cx="313341" cy="20002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</cdr:y>
    </cdr:from>
    <cdr:to>
      <cdr:x>0.04957</cdr:x>
      <cdr:y>0.0876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0" y="-914400"/>
          <a:ext cx="166673" cy="2094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 b="1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D9AB7-C5C6-4C65-8FB5-4819CB9EB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39</Words>
  <Characters>861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eichen</dc:creator>
  <cp:keywords/>
  <dc:description/>
  <cp:lastModifiedBy>Wang, Meichen</cp:lastModifiedBy>
  <cp:revision>7</cp:revision>
  <dcterms:created xsi:type="dcterms:W3CDTF">2023-02-03T18:07:00Z</dcterms:created>
  <dcterms:modified xsi:type="dcterms:W3CDTF">2023-03-13T22:01:00Z</dcterms:modified>
</cp:coreProperties>
</file>